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F857B" w14:textId="231E485E" w:rsidR="00330D59" w:rsidRDefault="00F65AC9" w:rsidP="00795BDD">
      <w:r>
        <w:t>Additional file 3</w:t>
      </w:r>
    </w:p>
    <w:p w14:paraId="5C009301" w14:textId="77777777" w:rsidR="00330D59" w:rsidRDefault="00330D59" w:rsidP="00795BDD"/>
    <w:p w14:paraId="1D14669B" w14:textId="77777777" w:rsidR="00330D59" w:rsidRPr="00C57F42" w:rsidRDefault="00330D59" w:rsidP="00795BDD">
      <w:pPr>
        <w:rPr>
          <w:sz w:val="20"/>
          <w:szCs w:val="20"/>
        </w:rPr>
      </w:pPr>
      <w:r w:rsidRPr="00C57F42">
        <w:rPr>
          <w:sz w:val="20"/>
          <w:szCs w:val="20"/>
        </w:rPr>
        <w:t xml:space="preserve">Additional Table 2 </w:t>
      </w:r>
      <w:r>
        <w:rPr>
          <w:sz w:val="20"/>
          <w:szCs w:val="20"/>
          <w:lang w:val="en-US"/>
        </w:rPr>
        <w:t xml:space="preserve">Overview of </w:t>
      </w:r>
      <w:r>
        <w:rPr>
          <w:sz w:val="20"/>
          <w:szCs w:val="20"/>
        </w:rPr>
        <w:t>epid</w:t>
      </w:r>
      <w:r w:rsidRPr="00C57F42">
        <w:rPr>
          <w:sz w:val="20"/>
          <w:szCs w:val="20"/>
        </w:rPr>
        <w:t>emiological</w:t>
      </w:r>
      <w:r>
        <w:rPr>
          <w:sz w:val="20"/>
          <w:szCs w:val="20"/>
        </w:rPr>
        <w:t xml:space="preserve"> cohort</w:t>
      </w:r>
      <w:r w:rsidRPr="00C57F42">
        <w:rPr>
          <w:sz w:val="20"/>
          <w:szCs w:val="20"/>
        </w:rPr>
        <w:t xml:space="preserve"> studies, investigating associations between prenatal PFASs exposure and respiratory health outcomes in children, Identified through structured PubMed search</w:t>
      </w:r>
    </w:p>
    <w:tbl>
      <w:tblPr>
        <w:tblStyle w:val="Tabel-Gitter"/>
        <w:tblW w:w="14459" w:type="dxa"/>
        <w:tblInd w:w="-293" w:type="dxa"/>
        <w:tblLook w:val="04A0" w:firstRow="1" w:lastRow="0" w:firstColumn="1" w:lastColumn="0" w:noHBand="0" w:noVBand="1"/>
      </w:tblPr>
      <w:tblGrid>
        <w:gridCol w:w="2024"/>
        <w:gridCol w:w="1670"/>
        <w:gridCol w:w="2694"/>
        <w:gridCol w:w="3685"/>
        <w:gridCol w:w="4386"/>
      </w:tblGrid>
      <w:tr w:rsidR="00330D59" w:rsidRPr="00935DD3" w14:paraId="4C095B16" w14:textId="77777777" w:rsidTr="002746DB">
        <w:tc>
          <w:tcPr>
            <w:tcW w:w="2024" w:type="dxa"/>
          </w:tcPr>
          <w:p w14:paraId="32B10899" w14:textId="77777777" w:rsidR="00330D59" w:rsidRPr="00935DD3" w:rsidRDefault="00330D59" w:rsidP="001537D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1670" w:type="dxa"/>
          </w:tcPr>
          <w:p w14:paraId="4CA3A994" w14:textId="77777777" w:rsidR="00330D59" w:rsidRPr="00935DD3" w:rsidRDefault="00330D59" w:rsidP="001537D5">
            <w:pPr>
              <w:rPr>
                <w:b/>
                <w:sz w:val="16"/>
                <w:szCs w:val="16"/>
              </w:rPr>
            </w:pPr>
            <w:r w:rsidRPr="00935DD3">
              <w:rPr>
                <w:b/>
                <w:sz w:val="16"/>
                <w:szCs w:val="16"/>
              </w:rPr>
              <w:t>Study population</w:t>
            </w:r>
          </w:p>
        </w:tc>
        <w:tc>
          <w:tcPr>
            <w:tcW w:w="2694" w:type="dxa"/>
          </w:tcPr>
          <w:p w14:paraId="3DAD5DFE" w14:textId="77777777" w:rsidR="00330D59" w:rsidRPr="00935DD3" w:rsidRDefault="00330D59" w:rsidP="001537D5">
            <w:pPr>
              <w:rPr>
                <w:b/>
                <w:sz w:val="16"/>
                <w:szCs w:val="16"/>
              </w:rPr>
            </w:pPr>
            <w:r w:rsidRPr="00935DD3">
              <w:rPr>
                <w:b/>
                <w:sz w:val="16"/>
                <w:szCs w:val="16"/>
              </w:rPr>
              <w:t>Exposure; PFAS assessment</w:t>
            </w:r>
          </w:p>
        </w:tc>
        <w:tc>
          <w:tcPr>
            <w:tcW w:w="3685" w:type="dxa"/>
          </w:tcPr>
          <w:p w14:paraId="3EFBC133" w14:textId="77777777" w:rsidR="00330D59" w:rsidRPr="00935DD3" w:rsidRDefault="00330D59" w:rsidP="001537D5">
            <w:pPr>
              <w:rPr>
                <w:b/>
                <w:sz w:val="16"/>
                <w:szCs w:val="16"/>
              </w:rPr>
            </w:pPr>
            <w:r w:rsidRPr="00935DD3">
              <w:rPr>
                <w:b/>
                <w:sz w:val="16"/>
                <w:szCs w:val="16"/>
              </w:rPr>
              <w:t>Outcome; asthma assessment</w:t>
            </w:r>
          </w:p>
        </w:tc>
        <w:tc>
          <w:tcPr>
            <w:tcW w:w="4386" w:type="dxa"/>
          </w:tcPr>
          <w:p w14:paraId="5B2F98E4" w14:textId="77777777" w:rsidR="00330D59" w:rsidRPr="00935DD3" w:rsidRDefault="00330D59" w:rsidP="001537D5">
            <w:pPr>
              <w:rPr>
                <w:b/>
                <w:sz w:val="16"/>
                <w:szCs w:val="16"/>
              </w:rPr>
            </w:pPr>
            <w:r w:rsidRPr="00935DD3">
              <w:rPr>
                <w:b/>
                <w:sz w:val="16"/>
                <w:szCs w:val="16"/>
              </w:rPr>
              <w:t>Findings</w:t>
            </w:r>
          </w:p>
        </w:tc>
      </w:tr>
      <w:tr w:rsidR="00330D59" w:rsidRPr="00935DD3" w14:paraId="758061FE" w14:textId="77777777" w:rsidTr="002746DB">
        <w:tc>
          <w:tcPr>
            <w:tcW w:w="2024" w:type="dxa"/>
          </w:tcPr>
          <w:p w14:paraId="1DF8494A" w14:textId="77777777" w:rsidR="00330D59" w:rsidRPr="002746DB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</w:t>
            </w:r>
            <w:r w:rsidRPr="002746DB">
              <w:rPr>
                <w:sz w:val="16"/>
                <w:szCs w:val="16"/>
              </w:rPr>
              <w:t xml:space="preserve">natal exposure to perfluoroalkyl substances may be associated with altered vaccine antibody levels and immune-related health outcomes in early childhood </w:t>
            </w:r>
            <w:r w:rsidRPr="002746DB">
              <w:rPr>
                <w:noProof/>
                <w:sz w:val="16"/>
                <w:szCs w:val="16"/>
              </w:rPr>
              <w:t>[1]</w:t>
            </w:r>
            <w:r w:rsidRPr="002746DB">
              <w:rPr>
                <w:sz w:val="16"/>
                <w:szCs w:val="16"/>
              </w:rPr>
              <w:t>.</w:t>
            </w:r>
          </w:p>
          <w:p w14:paraId="59205DBE" w14:textId="77777777" w:rsidR="00330D59" w:rsidRPr="002746DB" w:rsidRDefault="00330D59" w:rsidP="001537D5">
            <w:pPr>
              <w:rPr>
                <w:sz w:val="16"/>
                <w:szCs w:val="16"/>
              </w:rPr>
            </w:pPr>
          </w:p>
        </w:tc>
        <w:tc>
          <w:tcPr>
            <w:tcW w:w="1670" w:type="dxa"/>
          </w:tcPr>
          <w:p w14:paraId="49B93543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 xml:space="preserve"> MoBa cohort</w:t>
            </w:r>
            <w:r>
              <w:rPr>
                <w:sz w:val="16"/>
                <w:szCs w:val="16"/>
              </w:rPr>
              <w:t>, Norway.</w:t>
            </w:r>
          </w:p>
          <w:p w14:paraId="613D331D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99 mother-child pairs</w:t>
            </w:r>
            <w:r>
              <w:rPr>
                <w:sz w:val="16"/>
                <w:szCs w:val="16"/>
              </w:rPr>
              <w:t>.</w:t>
            </w:r>
          </w:p>
          <w:p w14:paraId="03DECF55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14:paraId="15C4A3A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collection: 2007- 2011</w:t>
            </w:r>
          </w:p>
          <w:p w14:paraId="33C72B37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type: Maternal plasma</w:t>
            </w:r>
          </w:p>
          <w:p w14:paraId="7AD1A5E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obtained: Time of delivery.</w:t>
            </w:r>
          </w:p>
          <w:p w14:paraId="57D5C530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ed PFASs (medians ng/ml</w:t>
            </w:r>
            <w:r w:rsidRPr="00935DD3">
              <w:rPr>
                <w:sz w:val="16"/>
                <w:szCs w:val="16"/>
              </w:rPr>
              <w:t>)</w:t>
            </w:r>
          </w:p>
          <w:p w14:paraId="3EFAA67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OS (5.50)</w:t>
            </w:r>
          </w:p>
          <w:p w14:paraId="30D10FE1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OA (1.10)</w:t>
            </w:r>
          </w:p>
          <w:p w14:paraId="5F5AECC0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HxS (0.30)</w:t>
            </w:r>
          </w:p>
          <w:p w14:paraId="3E395C90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NA (0.30)</w:t>
            </w:r>
          </w:p>
        </w:tc>
        <w:tc>
          <w:tcPr>
            <w:tcW w:w="3685" w:type="dxa"/>
          </w:tcPr>
          <w:p w14:paraId="39A0DFD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Asthma- and allergy</w:t>
            </w:r>
            <w:r>
              <w:rPr>
                <w:sz w:val="16"/>
                <w:szCs w:val="16"/>
              </w:rPr>
              <w:t xml:space="preserve">-related health outcomes in </w:t>
            </w:r>
            <w:r w:rsidRPr="00935DD3">
              <w:rPr>
                <w:sz w:val="16"/>
                <w:szCs w:val="16"/>
              </w:rPr>
              <w:t>children up to the age of 3 years.</w:t>
            </w:r>
          </w:p>
          <w:p w14:paraId="6BB8520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Q: ‘has your child been diagnosed with asthma by a doctor?’</w:t>
            </w:r>
          </w:p>
          <w:p w14:paraId="192F1030" w14:textId="77777777" w:rsidR="00330D59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‘has your child had periods of more than ten days of dry cough, chest tightness or wheeze within the past 12 months?’</w:t>
            </w:r>
          </w:p>
          <w:p w14:paraId="3D8CC5D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35DD3">
              <w:rPr>
                <w:sz w:val="16"/>
                <w:szCs w:val="16"/>
              </w:rPr>
              <w:t>Anti-vaccine antibody levels, common infectious diseases</w:t>
            </w:r>
            <w:r>
              <w:rPr>
                <w:sz w:val="16"/>
                <w:szCs w:val="16"/>
              </w:rPr>
              <w:t>)</w:t>
            </w:r>
            <w:r w:rsidRPr="00935DD3">
              <w:rPr>
                <w:sz w:val="16"/>
                <w:szCs w:val="16"/>
              </w:rPr>
              <w:t>.</w:t>
            </w:r>
          </w:p>
        </w:tc>
        <w:tc>
          <w:tcPr>
            <w:tcW w:w="4386" w:type="dxa"/>
          </w:tcPr>
          <w:p w14:paraId="5C8EE973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No association</w:t>
            </w:r>
            <w:r w:rsidRPr="00935DD3">
              <w:rPr>
                <w:sz w:val="16"/>
                <w:szCs w:val="16"/>
              </w:rPr>
              <w:t xml:space="preserve"> found between PFAS concentrations and the allergy- and asthma-related health outcomes investigated.</w:t>
            </w:r>
          </w:p>
          <w:p w14:paraId="719ED5E3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</w:tc>
      </w:tr>
      <w:tr w:rsidR="00330D59" w:rsidRPr="00935DD3" w14:paraId="5EE48F05" w14:textId="77777777" w:rsidTr="002746DB">
        <w:tc>
          <w:tcPr>
            <w:tcW w:w="2024" w:type="dxa"/>
          </w:tcPr>
          <w:p w14:paraId="593C4947" w14:textId="77777777" w:rsidR="00330D59" w:rsidRPr="002746DB" w:rsidRDefault="00330D59" w:rsidP="001537D5">
            <w:pPr>
              <w:rPr>
                <w:sz w:val="16"/>
                <w:szCs w:val="16"/>
              </w:rPr>
            </w:pPr>
            <w:r w:rsidRPr="002746DB">
              <w:rPr>
                <w:sz w:val="16"/>
                <w:szCs w:val="16"/>
              </w:rPr>
              <w:t xml:space="preserve">Prenatal exposure to environmental chemical contaminants and asthma and eczema in school-age children </w:t>
            </w:r>
            <w:r w:rsidRPr="002746DB">
              <w:rPr>
                <w:noProof/>
                <w:sz w:val="16"/>
                <w:szCs w:val="16"/>
              </w:rPr>
              <w:t>[2]</w:t>
            </w:r>
            <w:r w:rsidRPr="002746DB">
              <w:rPr>
                <w:sz w:val="16"/>
                <w:szCs w:val="16"/>
              </w:rPr>
              <w:t>.</w:t>
            </w:r>
          </w:p>
          <w:p w14:paraId="78D41A4E" w14:textId="77777777" w:rsidR="00330D59" w:rsidRPr="002746DB" w:rsidRDefault="00330D59" w:rsidP="001537D5">
            <w:pPr>
              <w:rPr>
                <w:sz w:val="16"/>
                <w:szCs w:val="16"/>
              </w:rPr>
            </w:pPr>
          </w:p>
        </w:tc>
        <w:tc>
          <w:tcPr>
            <w:tcW w:w="1670" w:type="dxa"/>
          </w:tcPr>
          <w:p w14:paraId="7C0229A7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INUENDO birth cohort</w:t>
            </w:r>
            <w:r>
              <w:rPr>
                <w:sz w:val="16"/>
                <w:szCs w:val="16"/>
              </w:rPr>
              <w:t>, Ukraine and Greenland.</w:t>
            </w:r>
          </w:p>
          <w:p w14:paraId="7A04EDAA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1024 mother-child pairs</w:t>
            </w:r>
            <w:r>
              <w:rPr>
                <w:sz w:val="16"/>
                <w:szCs w:val="16"/>
              </w:rPr>
              <w:t>.</w:t>
            </w:r>
          </w:p>
          <w:p w14:paraId="2A1E98A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Ukraine (n=492)</w:t>
            </w:r>
          </w:p>
          <w:p w14:paraId="72D32F4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eenland </w:t>
            </w:r>
            <w:r w:rsidRPr="00935DD3">
              <w:rPr>
                <w:sz w:val="16"/>
                <w:szCs w:val="16"/>
              </w:rPr>
              <w:t>(n=532)</w:t>
            </w:r>
          </w:p>
          <w:p w14:paraId="2AC9DD96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</w:tc>
        <w:tc>
          <w:tcPr>
            <w:tcW w:w="2694" w:type="dxa"/>
          </w:tcPr>
          <w:p w14:paraId="1D4683DC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collection: 2002-2004</w:t>
            </w:r>
          </w:p>
          <w:p w14:paraId="353D4386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type: Maternal Serum</w:t>
            </w:r>
          </w:p>
          <w:p w14:paraId="0A5432CA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obtained: During pregnancy (exact time not reported).</w:t>
            </w:r>
          </w:p>
          <w:p w14:paraId="5B2D315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ed PFASs (medians ng/ml</w:t>
            </w:r>
            <w:r w:rsidRPr="00935DD3">
              <w:rPr>
                <w:sz w:val="16"/>
                <w:szCs w:val="16"/>
              </w:rPr>
              <w:t>)</w:t>
            </w:r>
          </w:p>
          <w:p w14:paraId="6FC9EAA2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u w:val="single"/>
                <w:lang w:val="da-DK"/>
              </w:rPr>
              <w:t xml:space="preserve">Ukraine </w:t>
            </w:r>
            <w:r w:rsidRPr="002D0E53">
              <w:rPr>
                <w:sz w:val="16"/>
                <w:szCs w:val="16"/>
                <w:lang w:val="da-DK"/>
              </w:rPr>
              <w:t xml:space="preserve">                      </w:t>
            </w:r>
            <w:r w:rsidRPr="002D0E53">
              <w:rPr>
                <w:sz w:val="16"/>
                <w:szCs w:val="16"/>
                <w:u w:val="single"/>
                <w:lang w:val="da-DK"/>
              </w:rPr>
              <w:t>Greenland</w:t>
            </w:r>
          </w:p>
          <w:p w14:paraId="303B2C82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lang w:val="da-DK"/>
              </w:rPr>
              <w:t>PFOS (4.88)                PFOS (20.60)</w:t>
            </w:r>
          </w:p>
          <w:p w14:paraId="6927412E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lang w:val="da-DK"/>
              </w:rPr>
              <w:t>PFOA (0.97)               PFOA (1.79)</w:t>
            </w:r>
          </w:p>
          <w:p w14:paraId="21FC6644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lang w:val="da-DK"/>
              </w:rPr>
              <w:t>PFHxS (1.53)              PFHxS (2.14)</w:t>
            </w:r>
          </w:p>
          <w:p w14:paraId="6AEC0F66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lang w:val="da-DK"/>
              </w:rPr>
              <w:t>PFNA (0.62)               PFNA (0.73)</w:t>
            </w:r>
          </w:p>
          <w:p w14:paraId="7D17ADF1" w14:textId="77777777" w:rsidR="00330D59" w:rsidRPr="002D0E53" w:rsidRDefault="00330D59" w:rsidP="001537D5">
            <w:pPr>
              <w:rPr>
                <w:sz w:val="16"/>
                <w:szCs w:val="16"/>
                <w:lang w:val="da-DK"/>
              </w:rPr>
            </w:pPr>
            <w:r w:rsidRPr="002D0E53">
              <w:rPr>
                <w:sz w:val="16"/>
                <w:szCs w:val="16"/>
                <w:lang w:val="da-DK"/>
              </w:rPr>
              <w:t>PFDA (0.16)                PFDA (0.42)</w:t>
            </w:r>
          </w:p>
        </w:tc>
        <w:tc>
          <w:tcPr>
            <w:tcW w:w="3685" w:type="dxa"/>
          </w:tcPr>
          <w:p w14:paraId="1078FA5A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arents were interviewed, using ISAAC based questionnaires assessing:</w:t>
            </w:r>
          </w:p>
          <w:p w14:paraId="0C2915A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Ever/current wheeze</w:t>
            </w:r>
          </w:p>
          <w:p w14:paraId="1F30820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Ever asthma.</w:t>
            </w:r>
          </w:p>
          <w:p w14:paraId="22F948FF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age 5 to 9 years.</w:t>
            </w:r>
          </w:p>
        </w:tc>
        <w:tc>
          <w:tcPr>
            <w:tcW w:w="4386" w:type="dxa"/>
          </w:tcPr>
          <w:p w14:paraId="50721B2E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- In the Ukrainian sub-cohort PFOA was inversely associated with current wheeze, OR 0.64.</w:t>
            </w:r>
          </w:p>
          <w:p w14:paraId="4489848F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  <w:p w14:paraId="6AAF3B69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  <w:p w14:paraId="5F8726B3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  <w:u w:val="single"/>
              </w:rPr>
              <w:t>Adjusted for</w:t>
            </w:r>
            <w:r w:rsidRPr="00935DD3">
              <w:rPr>
                <w:sz w:val="16"/>
                <w:szCs w:val="16"/>
              </w:rPr>
              <w:t>: Maternal allergy, smoking during pregnancy, educational level, maternal age, child sex, child age at follow-up, GA at blood sampling, parity, breastfeeding and birthweight.</w:t>
            </w:r>
          </w:p>
        </w:tc>
      </w:tr>
      <w:tr w:rsidR="00330D59" w:rsidRPr="00935DD3" w14:paraId="3E7ED639" w14:textId="77777777" w:rsidTr="002746DB">
        <w:tc>
          <w:tcPr>
            <w:tcW w:w="2024" w:type="dxa"/>
          </w:tcPr>
          <w:p w14:paraId="014FA589" w14:textId="77777777" w:rsidR="00330D59" w:rsidRPr="002746DB" w:rsidRDefault="00330D59" w:rsidP="001537D5">
            <w:pPr>
              <w:rPr>
                <w:sz w:val="16"/>
                <w:szCs w:val="16"/>
              </w:rPr>
            </w:pPr>
            <w:r w:rsidRPr="002746DB">
              <w:rPr>
                <w:sz w:val="16"/>
                <w:szCs w:val="16"/>
              </w:rPr>
              <w:t xml:space="preserve">Effects of prenatal exposure to perfluoroalkyl acids on prevalence of allergic diseases among 4-year-old children </w:t>
            </w:r>
            <w:r w:rsidRPr="002746DB">
              <w:rPr>
                <w:noProof/>
                <w:sz w:val="16"/>
                <w:szCs w:val="16"/>
              </w:rPr>
              <w:t>[3]</w:t>
            </w:r>
            <w:r w:rsidRPr="002746DB">
              <w:rPr>
                <w:sz w:val="16"/>
                <w:szCs w:val="16"/>
              </w:rPr>
              <w:t>.</w:t>
            </w:r>
          </w:p>
        </w:tc>
        <w:tc>
          <w:tcPr>
            <w:tcW w:w="1670" w:type="dxa"/>
          </w:tcPr>
          <w:p w14:paraId="678E2FC4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Hokkaido Study on Environment and Children's health</w:t>
            </w:r>
            <w:r>
              <w:rPr>
                <w:sz w:val="16"/>
                <w:szCs w:val="16"/>
              </w:rPr>
              <w:t>, Japan.</w:t>
            </w:r>
          </w:p>
          <w:p w14:paraId="54CB587B" w14:textId="77777777" w:rsidR="00330D59" w:rsidRPr="00935DD3" w:rsidRDefault="00330D59" w:rsidP="005A656E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1558 mother-child pair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694" w:type="dxa"/>
          </w:tcPr>
          <w:p w14:paraId="180E49AB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collection: 2003-2009</w:t>
            </w:r>
          </w:p>
          <w:p w14:paraId="772CD69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type: Maternal plasma</w:t>
            </w:r>
          </w:p>
          <w:p w14:paraId="0E309AC0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obtained: GA week 28-32</w:t>
            </w:r>
          </w:p>
          <w:p w14:paraId="79AD6707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ed PFASs (medians ng/ml</w:t>
            </w:r>
            <w:r w:rsidRPr="00935DD3">
              <w:rPr>
                <w:sz w:val="16"/>
                <w:szCs w:val="16"/>
              </w:rPr>
              <w:t>)</w:t>
            </w:r>
          </w:p>
          <w:p w14:paraId="0C5668FD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OS (4.93)</w:t>
            </w:r>
            <w:r>
              <w:rPr>
                <w:sz w:val="16"/>
                <w:szCs w:val="16"/>
              </w:rPr>
              <w:t xml:space="preserve">; </w:t>
            </w:r>
            <w:r w:rsidRPr="00935DD3">
              <w:rPr>
                <w:sz w:val="16"/>
                <w:szCs w:val="16"/>
              </w:rPr>
              <w:t>PFOA (2.01)</w:t>
            </w:r>
          </w:p>
          <w:p w14:paraId="6A0665AF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HxS (0.30)</w:t>
            </w:r>
            <w:r>
              <w:rPr>
                <w:sz w:val="16"/>
                <w:szCs w:val="16"/>
              </w:rPr>
              <w:t xml:space="preserve">; </w:t>
            </w:r>
            <w:r w:rsidRPr="00935DD3">
              <w:rPr>
                <w:sz w:val="16"/>
                <w:szCs w:val="16"/>
              </w:rPr>
              <w:t>PFNA (1.18)</w:t>
            </w:r>
          </w:p>
          <w:p w14:paraId="1277D81F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DA (0.52)</w:t>
            </w:r>
          </w:p>
        </w:tc>
        <w:tc>
          <w:tcPr>
            <w:tcW w:w="3685" w:type="dxa"/>
          </w:tcPr>
          <w:p w14:paraId="1AAAE62B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ISAAC phase three based questionnaires</w:t>
            </w:r>
            <w:r>
              <w:rPr>
                <w:sz w:val="16"/>
                <w:szCs w:val="16"/>
              </w:rPr>
              <w:t xml:space="preserve"> at child age 4 years</w:t>
            </w:r>
            <w:r w:rsidRPr="00935DD3">
              <w:rPr>
                <w:sz w:val="16"/>
                <w:szCs w:val="16"/>
              </w:rPr>
              <w:t>.</w:t>
            </w:r>
          </w:p>
          <w:p w14:paraId="294CCF5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Q: ‘Has your child had wheezing or whistling in the chest in the past 12 months?’</w:t>
            </w:r>
          </w:p>
        </w:tc>
        <w:tc>
          <w:tcPr>
            <w:tcW w:w="4386" w:type="dxa"/>
          </w:tcPr>
          <w:p w14:paraId="02BB4701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- PFHxS was significantly associated with the prevalence of wheezing in the crude model, however no significant associations were found after relevant adjustment.</w:t>
            </w:r>
          </w:p>
          <w:p w14:paraId="659F9148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  <w:p w14:paraId="35955F8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A</w:t>
            </w:r>
            <w:r w:rsidRPr="00935DD3">
              <w:rPr>
                <w:sz w:val="16"/>
                <w:szCs w:val="16"/>
                <w:u w:val="single"/>
              </w:rPr>
              <w:t>djusted for:</w:t>
            </w:r>
            <w:r w:rsidRPr="00935DD3">
              <w:rPr>
                <w:sz w:val="16"/>
                <w:szCs w:val="16"/>
              </w:rPr>
              <w:t xml:space="preserve"> Maternal age, maternal educational level, parental allergic history, number of older siblings, breast feeding, day care attendance, and ETS exposure.</w:t>
            </w:r>
          </w:p>
        </w:tc>
      </w:tr>
      <w:tr w:rsidR="00330D59" w:rsidRPr="00935DD3" w14:paraId="3F05E36E" w14:textId="77777777" w:rsidTr="002746DB">
        <w:tc>
          <w:tcPr>
            <w:tcW w:w="2024" w:type="dxa"/>
          </w:tcPr>
          <w:p w14:paraId="22ED1F2D" w14:textId="77777777" w:rsidR="00330D59" w:rsidRPr="002746DB" w:rsidRDefault="00330D59" w:rsidP="001537D5">
            <w:pPr>
              <w:rPr>
                <w:sz w:val="16"/>
                <w:szCs w:val="16"/>
              </w:rPr>
            </w:pPr>
            <w:r w:rsidRPr="002746DB">
              <w:rPr>
                <w:sz w:val="16"/>
                <w:szCs w:val="16"/>
              </w:rPr>
              <w:t xml:space="preserve">Association between perfluoroalkyl substance exposure and asthma and allergic disease in children as modified by MMR vaccination </w:t>
            </w:r>
            <w:r w:rsidRPr="002746DB">
              <w:rPr>
                <w:noProof/>
                <w:sz w:val="16"/>
                <w:szCs w:val="16"/>
              </w:rPr>
              <w:t>[4]</w:t>
            </w:r>
            <w:r w:rsidRPr="002746DB">
              <w:rPr>
                <w:sz w:val="16"/>
                <w:szCs w:val="16"/>
              </w:rPr>
              <w:t>.</w:t>
            </w:r>
          </w:p>
        </w:tc>
        <w:tc>
          <w:tcPr>
            <w:tcW w:w="1670" w:type="dxa"/>
          </w:tcPr>
          <w:p w14:paraId="7DD1CC59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CHEF cohort</w:t>
            </w:r>
            <w:r>
              <w:rPr>
                <w:sz w:val="16"/>
                <w:szCs w:val="16"/>
              </w:rPr>
              <w:t xml:space="preserve">, </w:t>
            </w:r>
            <w:r w:rsidRPr="002746DB">
              <w:rPr>
                <w:sz w:val="16"/>
                <w:szCs w:val="16"/>
              </w:rPr>
              <w:t>The Faroe Islands</w:t>
            </w:r>
            <w:r>
              <w:rPr>
                <w:sz w:val="16"/>
                <w:szCs w:val="16"/>
              </w:rPr>
              <w:t>.</w:t>
            </w:r>
          </w:p>
          <w:p w14:paraId="74996BB7" w14:textId="77777777" w:rsidR="00330D59" w:rsidRPr="00935DD3" w:rsidRDefault="00330D59" w:rsidP="005A656E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559 mother-child pair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694" w:type="dxa"/>
          </w:tcPr>
          <w:p w14:paraId="3CC62F36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collection: 1997-2000</w:t>
            </w:r>
          </w:p>
          <w:p w14:paraId="1A0DFB78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type: Maternal serum</w:t>
            </w:r>
          </w:p>
          <w:p w14:paraId="2574DDB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Sample obtained: GA week 34-36</w:t>
            </w:r>
          </w:p>
          <w:p w14:paraId="0F69CADC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ed PFASs (medians ng/ml</w:t>
            </w:r>
            <w:r w:rsidRPr="00935DD3">
              <w:rPr>
                <w:sz w:val="16"/>
                <w:szCs w:val="16"/>
              </w:rPr>
              <w:t>)</w:t>
            </w:r>
          </w:p>
          <w:p w14:paraId="6898218D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OS (27.40)</w:t>
            </w:r>
          </w:p>
          <w:p w14:paraId="2F4C10F0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OA (3.30)</w:t>
            </w:r>
          </w:p>
          <w:p w14:paraId="1432A48D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HxS (4.40)</w:t>
            </w:r>
          </w:p>
          <w:p w14:paraId="75DF7522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NA (0.60)</w:t>
            </w:r>
          </w:p>
          <w:p w14:paraId="189D973C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PFDA (0.30)</w:t>
            </w:r>
          </w:p>
        </w:tc>
        <w:tc>
          <w:tcPr>
            <w:tcW w:w="3685" w:type="dxa"/>
          </w:tcPr>
          <w:p w14:paraId="70BF9244" w14:textId="77777777" w:rsidR="00330D59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Asthma/allergy assessment through ISAAC based questionnaires at age 5 and 13.</w:t>
            </w:r>
          </w:p>
          <w:p w14:paraId="005B20C2" w14:textId="77777777" w:rsidR="00330D59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Q: ‘has your child been diagnosed with or been s</w:t>
            </w:r>
            <w:r>
              <w:rPr>
                <w:sz w:val="16"/>
                <w:szCs w:val="16"/>
              </w:rPr>
              <w:t>uspected to suffer from asthma?</w:t>
            </w:r>
          </w:p>
          <w:p w14:paraId="4304753D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  <w:p w14:paraId="1D1278EF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35DD3">
              <w:rPr>
                <w:sz w:val="16"/>
                <w:szCs w:val="16"/>
              </w:rPr>
              <w:t>Serum IgE measured in cord blood and serum at age 7.</w:t>
            </w:r>
            <w:r>
              <w:rPr>
                <w:sz w:val="16"/>
                <w:szCs w:val="16"/>
              </w:rPr>
              <w:t xml:space="preserve"> </w:t>
            </w:r>
            <w:r w:rsidRPr="00935DD3">
              <w:rPr>
                <w:sz w:val="16"/>
                <w:szCs w:val="16"/>
              </w:rPr>
              <w:t>Skin prick test at age 13</w:t>
            </w:r>
            <w:r>
              <w:rPr>
                <w:sz w:val="16"/>
                <w:szCs w:val="16"/>
              </w:rPr>
              <w:t>)</w:t>
            </w:r>
            <w:r w:rsidRPr="00935DD3">
              <w:rPr>
                <w:sz w:val="16"/>
                <w:szCs w:val="16"/>
              </w:rPr>
              <w:t>.</w:t>
            </w:r>
          </w:p>
          <w:p w14:paraId="68B62D88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</w:tc>
        <w:tc>
          <w:tcPr>
            <w:tcW w:w="4386" w:type="dxa"/>
          </w:tcPr>
          <w:p w14:paraId="2FFDA9E7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</w:rPr>
              <w:t>- Prenatal PFAS exposure was not associated with childhood asthma or allergic diseases regardless of MMR vaccination status.</w:t>
            </w:r>
          </w:p>
          <w:p w14:paraId="316BC12F" w14:textId="77777777" w:rsidR="00330D59" w:rsidRPr="00935DD3" w:rsidRDefault="00330D59" w:rsidP="001537D5">
            <w:pPr>
              <w:rPr>
                <w:sz w:val="16"/>
                <w:szCs w:val="16"/>
              </w:rPr>
            </w:pPr>
          </w:p>
          <w:p w14:paraId="0DDEFFBE" w14:textId="77777777" w:rsidR="00330D59" w:rsidRPr="00935DD3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  <w:u w:val="single"/>
              </w:rPr>
              <w:t>Adjusted for:</w:t>
            </w:r>
            <w:r w:rsidRPr="00935DD3">
              <w:rPr>
                <w:sz w:val="16"/>
                <w:szCs w:val="16"/>
              </w:rPr>
              <w:t xml:space="preserve"> Parity, family history of eczema in children, allergic eczema and hay fever, maternal pre-pregnancy BMI, maternal smoking during pregnancy, maternal fish intake during pregnancy and duration on breastfeeding</w:t>
            </w:r>
          </w:p>
        </w:tc>
      </w:tr>
      <w:tr w:rsidR="00330D59" w:rsidRPr="00752D49" w14:paraId="315817B7" w14:textId="77777777" w:rsidTr="00DD5521">
        <w:trPr>
          <w:trHeight w:val="1625"/>
        </w:trPr>
        <w:tc>
          <w:tcPr>
            <w:tcW w:w="2024" w:type="dxa"/>
          </w:tcPr>
          <w:p w14:paraId="5FF2D0C5" w14:textId="77777777" w:rsidR="00330D59" w:rsidRPr="002746DB" w:rsidRDefault="00330D59" w:rsidP="005872EB">
            <w:pPr>
              <w:rPr>
                <w:sz w:val="16"/>
                <w:szCs w:val="16"/>
              </w:rPr>
            </w:pPr>
            <w:r w:rsidRPr="002746DB">
              <w:rPr>
                <w:sz w:val="16"/>
                <w:szCs w:val="16"/>
              </w:rPr>
              <w:t>Prenatal exposure to perfluor</w:t>
            </w:r>
            <w:r>
              <w:rPr>
                <w:sz w:val="16"/>
                <w:szCs w:val="16"/>
              </w:rPr>
              <w:t>o</w:t>
            </w:r>
            <w:r w:rsidRPr="002746DB">
              <w:rPr>
                <w:sz w:val="16"/>
                <w:szCs w:val="16"/>
              </w:rPr>
              <w:t xml:space="preserve">alkyl substances (PFASs) associated with respiratory tract infections but not allergy- and asthma-related health outcomes in childhood </w:t>
            </w:r>
            <w:r w:rsidRPr="002746DB">
              <w:rPr>
                <w:noProof/>
                <w:sz w:val="16"/>
                <w:szCs w:val="16"/>
              </w:rPr>
              <w:t>[5]</w:t>
            </w:r>
            <w:r w:rsidRPr="002746DB">
              <w:rPr>
                <w:sz w:val="16"/>
                <w:szCs w:val="16"/>
              </w:rPr>
              <w:t>.</w:t>
            </w:r>
          </w:p>
        </w:tc>
        <w:tc>
          <w:tcPr>
            <w:tcW w:w="1670" w:type="dxa"/>
          </w:tcPr>
          <w:p w14:paraId="013FFF4B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vironment and Childhood Asthma (ECA) Study, </w:t>
            </w:r>
            <w:r w:rsidRPr="002746DB">
              <w:rPr>
                <w:sz w:val="16"/>
                <w:szCs w:val="16"/>
              </w:rPr>
              <w:t>Norway</w:t>
            </w:r>
            <w:r>
              <w:rPr>
                <w:sz w:val="16"/>
                <w:szCs w:val="16"/>
              </w:rPr>
              <w:t>.</w:t>
            </w:r>
          </w:p>
          <w:p w14:paraId="0F319F0A" w14:textId="77777777" w:rsidR="00330D59" w:rsidRPr="005872EB" w:rsidRDefault="00330D59" w:rsidP="005A656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 mother-child pairs.</w:t>
            </w:r>
          </w:p>
        </w:tc>
        <w:tc>
          <w:tcPr>
            <w:tcW w:w="2694" w:type="dxa"/>
          </w:tcPr>
          <w:p w14:paraId="7DAEFE59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collection: 1992-1993</w:t>
            </w:r>
          </w:p>
          <w:p w14:paraId="3D609F1F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type: Cord blood</w:t>
            </w:r>
          </w:p>
          <w:p w14:paraId="3EC53104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obtained: At birth</w:t>
            </w:r>
          </w:p>
          <w:p w14:paraId="2DF64E9B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ed PFASs (medians ng/ml</w:t>
            </w:r>
            <w:r w:rsidRPr="00935DD3">
              <w:rPr>
                <w:sz w:val="16"/>
                <w:szCs w:val="16"/>
              </w:rPr>
              <w:t>)</w:t>
            </w:r>
          </w:p>
          <w:p w14:paraId="5D325637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OS (5.6)</w:t>
            </w:r>
          </w:p>
          <w:p w14:paraId="6F2267E0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OA (1.8)</w:t>
            </w:r>
          </w:p>
          <w:p w14:paraId="15F7EBCC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HxS (0.3)</w:t>
            </w:r>
          </w:p>
          <w:p w14:paraId="631DA87B" w14:textId="77777777" w:rsidR="00330D59" w:rsidRPr="005872EB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NA (0.2)</w:t>
            </w:r>
          </w:p>
        </w:tc>
        <w:tc>
          <w:tcPr>
            <w:tcW w:w="3685" w:type="dxa"/>
          </w:tcPr>
          <w:p w14:paraId="03D55971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tor-diagnosed asthma at 10 years</w:t>
            </w:r>
          </w:p>
          <w:p w14:paraId="2AD506F7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tor-diagnosed wheeze (0-3, 3-10, 0-10 years)</w:t>
            </w:r>
          </w:p>
          <w:p w14:paraId="4978ED13" w14:textId="77777777" w:rsidR="00330D59" w:rsidRPr="005872EB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ity of obstructive airways disease by 2 years</w:t>
            </w:r>
          </w:p>
        </w:tc>
        <w:tc>
          <w:tcPr>
            <w:tcW w:w="4386" w:type="dxa"/>
          </w:tcPr>
          <w:p w14:paraId="3F2BC659" w14:textId="77777777" w:rsidR="00330D59" w:rsidRDefault="00330D59" w:rsidP="001537D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renatal PFAS exposure was not associated with asthma or wheeze.</w:t>
            </w:r>
          </w:p>
          <w:p w14:paraId="0D651303" w14:textId="77777777" w:rsidR="00330D59" w:rsidRDefault="00330D59" w:rsidP="001537D5">
            <w:pPr>
              <w:rPr>
                <w:sz w:val="16"/>
                <w:szCs w:val="16"/>
              </w:rPr>
            </w:pPr>
          </w:p>
          <w:p w14:paraId="799702EC" w14:textId="77777777" w:rsidR="00330D59" w:rsidRPr="00DE29C7" w:rsidRDefault="00330D59" w:rsidP="001537D5">
            <w:pPr>
              <w:rPr>
                <w:sz w:val="16"/>
                <w:szCs w:val="16"/>
              </w:rPr>
            </w:pPr>
            <w:r w:rsidRPr="00935DD3">
              <w:rPr>
                <w:sz w:val="16"/>
                <w:szCs w:val="16"/>
                <w:u w:val="single"/>
              </w:rPr>
              <w:t>Adjusted for</w:t>
            </w:r>
            <w:r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Sex</w:t>
            </w:r>
          </w:p>
        </w:tc>
      </w:tr>
    </w:tbl>
    <w:p w14:paraId="3CFEE387" w14:textId="77777777" w:rsidR="00330D59" w:rsidRPr="002746DB" w:rsidRDefault="00330D59" w:rsidP="002746DB">
      <w:pPr>
        <w:pStyle w:val="EndNoteBibliography"/>
        <w:ind w:left="720" w:hanging="720"/>
        <w:rPr>
          <w:noProof/>
        </w:rPr>
      </w:pPr>
      <w:bookmarkStart w:id="0" w:name="_GoBack"/>
      <w:bookmarkEnd w:id="0"/>
      <w:r w:rsidRPr="002746DB">
        <w:rPr>
          <w:noProof/>
        </w:rPr>
        <w:lastRenderedPageBreak/>
        <w:t>1.</w:t>
      </w:r>
      <w:r w:rsidRPr="002746DB">
        <w:rPr>
          <w:noProof/>
        </w:rPr>
        <w:tab/>
        <w:t xml:space="preserve">Granum B, Haug LS, Namork E, Stolevik SB, Thomsen C, Aaberge IS, van Loveren H, Lovik M, Nygaard UC: </w:t>
      </w:r>
      <w:r w:rsidRPr="002746DB">
        <w:rPr>
          <w:b/>
          <w:noProof/>
        </w:rPr>
        <w:t>Pre-natal exposure to perfluoroalkyl substances may be associated with altered vaccine antibody levels and immune-related health outcomes in early childhood</w:t>
      </w:r>
      <w:r w:rsidRPr="002746DB">
        <w:rPr>
          <w:noProof/>
        </w:rPr>
        <w:t xml:space="preserve">. </w:t>
      </w:r>
      <w:r w:rsidRPr="002746DB">
        <w:rPr>
          <w:i/>
          <w:noProof/>
        </w:rPr>
        <w:t xml:space="preserve">J Immunotoxicol </w:t>
      </w:r>
      <w:r w:rsidRPr="002746DB">
        <w:rPr>
          <w:noProof/>
        </w:rPr>
        <w:t xml:space="preserve">2013, </w:t>
      </w:r>
      <w:r w:rsidRPr="002746DB">
        <w:rPr>
          <w:b/>
          <w:noProof/>
        </w:rPr>
        <w:t>10</w:t>
      </w:r>
      <w:r w:rsidRPr="002746DB">
        <w:rPr>
          <w:noProof/>
        </w:rPr>
        <w:t>(4):373-379.</w:t>
      </w:r>
    </w:p>
    <w:p w14:paraId="196B957A" w14:textId="77777777" w:rsidR="00330D59" w:rsidRPr="002746DB" w:rsidRDefault="00330D59" w:rsidP="002746DB">
      <w:pPr>
        <w:pStyle w:val="EndNoteBibliography"/>
        <w:ind w:left="720" w:hanging="720"/>
        <w:rPr>
          <w:noProof/>
        </w:rPr>
      </w:pPr>
      <w:r w:rsidRPr="002746DB">
        <w:rPr>
          <w:noProof/>
        </w:rPr>
        <w:t>2.</w:t>
      </w:r>
      <w:r w:rsidRPr="002746DB">
        <w:rPr>
          <w:noProof/>
        </w:rPr>
        <w:tab/>
        <w:t>Smit LA, Lenters V, Hoyer BB, Lindh CH, Pedersen HS, Liermontova I, Jonsson BA, Piersma AH, Bonde JP, Toft G</w:t>
      </w:r>
      <w:r w:rsidRPr="002746DB">
        <w:rPr>
          <w:i/>
          <w:noProof/>
        </w:rPr>
        <w:t xml:space="preserve"> et al</w:t>
      </w:r>
      <w:r w:rsidRPr="002746DB">
        <w:rPr>
          <w:noProof/>
        </w:rPr>
        <w:t xml:space="preserve">: </w:t>
      </w:r>
      <w:r w:rsidRPr="002746DB">
        <w:rPr>
          <w:b/>
          <w:noProof/>
        </w:rPr>
        <w:t>Prenatal exposure to environmental chemical contaminants and asthma and eczema in school-age children</w:t>
      </w:r>
      <w:r w:rsidRPr="002746DB">
        <w:rPr>
          <w:noProof/>
        </w:rPr>
        <w:t xml:space="preserve">. </w:t>
      </w:r>
      <w:r w:rsidRPr="002746DB">
        <w:rPr>
          <w:i/>
          <w:noProof/>
        </w:rPr>
        <w:t xml:space="preserve">Allergy </w:t>
      </w:r>
      <w:r w:rsidRPr="002746DB">
        <w:rPr>
          <w:noProof/>
        </w:rPr>
        <w:t xml:space="preserve">2015, </w:t>
      </w:r>
      <w:r w:rsidRPr="002746DB">
        <w:rPr>
          <w:b/>
          <w:noProof/>
        </w:rPr>
        <w:t>70</w:t>
      </w:r>
      <w:r w:rsidRPr="002746DB">
        <w:rPr>
          <w:noProof/>
        </w:rPr>
        <w:t>(6):653-660.</w:t>
      </w:r>
    </w:p>
    <w:p w14:paraId="4F521E38" w14:textId="77777777" w:rsidR="00330D59" w:rsidRPr="002746DB" w:rsidRDefault="00330D59" w:rsidP="002746DB">
      <w:pPr>
        <w:pStyle w:val="EndNoteBibliography"/>
        <w:ind w:left="720" w:hanging="720"/>
        <w:rPr>
          <w:noProof/>
        </w:rPr>
      </w:pPr>
      <w:r w:rsidRPr="002746DB">
        <w:rPr>
          <w:noProof/>
        </w:rPr>
        <w:t>3.</w:t>
      </w:r>
      <w:r w:rsidRPr="002746DB">
        <w:rPr>
          <w:noProof/>
        </w:rPr>
        <w:tab/>
        <w:t>Goudarzi H, Miyashita C, Okada E, Kashino I, Kobayashi S, Chen CJ, Ito S, Araki A, Matsuura H, Ito YM</w:t>
      </w:r>
      <w:r w:rsidRPr="002746DB">
        <w:rPr>
          <w:i/>
          <w:noProof/>
        </w:rPr>
        <w:t xml:space="preserve"> et al</w:t>
      </w:r>
      <w:r w:rsidRPr="002746DB">
        <w:rPr>
          <w:noProof/>
        </w:rPr>
        <w:t xml:space="preserve">: </w:t>
      </w:r>
      <w:r w:rsidRPr="002746DB">
        <w:rPr>
          <w:b/>
          <w:noProof/>
        </w:rPr>
        <w:t>Effects of prenatal exposure to perfluoroalkyl acids on prevalence ofallergic diseases among 4-year-old children</w:t>
      </w:r>
      <w:r w:rsidRPr="002746DB">
        <w:rPr>
          <w:noProof/>
        </w:rPr>
        <w:t xml:space="preserve">. </w:t>
      </w:r>
      <w:r w:rsidRPr="002746DB">
        <w:rPr>
          <w:i/>
          <w:noProof/>
        </w:rPr>
        <w:t xml:space="preserve">Environment international </w:t>
      </w:r>
      <w:r w:rsidRPr="002746DB">
        <w:rPr>
          <w:noProof/>
        </w:rPr>
        <w:t xml:space="preserve">2016, </w:t>
      </w:r>
      <w:r w:rsidRPr="002746DB">
        <w:rPr>
          <w:b/>
          <w:noProof/>
        </w:rPr>
        <w:t>94</w:t>
      </w:r>
      <w:r w:rsidRPr="002746DB">
        <w:rPr>
          <w:noProof/>
        </w:rPr>
        <w:t>:124-132.</w:t>
      </w:r>
    </w:p>
    <w:p w14:paraId="1C5E2D54" w14:textId="77777777" w:rsidR="00330D59" w:rsidRPr="002746DB" w:rsidRDefault="00330D59" w:rsidP="002746DB">
      <w:pPr>
        <w:pStyle w:val="EndNoteBibliography"/>
        <w:ind w:left="720" w:hanging="720"/>
        <w:rPr>
          <w:noProof/>
        </w:rPr>
      </w:pPr>
      <w:r w:rsidRPr="002746DB">
        <w:rPr>
          <w:noProof/>
        </w:rPr>
        <w:t>4.</w:t>
      </w:r>
      <w:r w:rsidRPr="002746DB">
        <w:rPr>
          <w:noProof/>
        </w:rPr>
        <w:tab/>
        <w:t xml:space="preserve">Timmermann CA, Budtz-Jorgensen E, Jensen TK, Osuna CE, Petersen MS, Steuerwald U, Nielsen F, Poulsen LK, Weihe P, Grandjean P: </w:t>
      </w:r>
      <w:r w:rsidRPr="002746DB">
        <w:rPr>
          <w:b/>
          <w:noProof/>
        </w:rPr>
        <w:t>Association between perfluoroalkyl substance exposure and asthma and allergic disease in children as modified by MMR vaccination</w:t>
      </w:r>
      <w:r w:rsidRPr="002746DB">
        <w:rPr>
          <w:noProof/>
        </w:rPr>
        <w:t xml:space="preserve">. </w:t>
      </w:r>
      <w:r w:rsidRPr="002746DB">
        <w:rPr>
          <w:i/>
          <w:noProof/>
        </w:rPr>
        <w:t xml:space="preserve">J Immunotoxicol </w:t>
      </w:r>
      <w:r w:rsidRPr="002746DB">
        <w:rPr>
          <w:noProof/>
        </w:rPr>
        <w:t xml:space="preserve">2017a, </w:t>
      </w:r>
      <w:r w:rsidRPr="002746DB">
        <w:rPr>
          <w:b/>
          <w:noProof/>
        </w:rPr>
        <w:t>14</w:t>
      </w:r>
      <w:r w:rsidRPr="002746DB">
        <w:rPr>
          <w:noProof/>
        </w:rPr>
        <w:t>(1):39-49.</w:t>
      </w:r>
    </w:p>
    <w:p w14:paraId="63FDA0F7" w14:textId="77777777" w:rsidR="00330D59" w:rsidRPr="002746DB" w:rsidRDefault="00330D59" w:rsidP="002746DB">
      <w:pPr>
        <w:pStyle w:val="EndNoteBibliography"/>
        <w:ind w:left="720" w:hanging="720"/>
        <w:rPr>
          <w:noProof/>
        </w:rPr>
      </w:pPr>
      <w:r w:rsidRPr="002746DB">
        <w:rPr>
          <w:noProof/>
        </w:rPr>
        <w:t>5.</w:t>
      </w:r>
      <w:r w:rsidRPr="002746DB">
        <w:rPr>
          <w:noProof/>
        </w:rPr>
        <w:tab/>
        <w:t xml:space="preserve">Impinen A, Nygaard UC, Lodrup Carlsen KC, Mowinckel P, Carlsen KH, Haug LS, Granum B: </w:t>
      </w:r>
      <w:r w:rsidRPr="002746DB">
        <w:rPr>
          <w:b/>
          <w:noProof/>
        </w:rPr>
        <w:t>Prenatal exposure to perfluoralkyl substances (PFASs) associated with respiratory tract infections but not allergy- and asthma-related health outcomes in childhood</w:t>
      </w:r>
      <w:r w:rsidRPr="002746DB">
        <w:rPr>
          <w:noProof/>
        </w:rPr>
        <w:t xml:space="preserve">. </w:t>
      </w:r>
      <w:r w:rsidRPr="002746DB">
        <w:rPr>
          <w:i/>
          <w:noProof/>
        </w:rPr>
        <w:t xml:space="preserve">Environ Res </w:t>
      </w:r>
      <w:r w:rsidRPr="002746DB">
        <w:rPr>
          <w:noProof/>
        </w:rPr>
        <w:t xml:space="preserve">2018, </w:t>
      </w:r>
      <w:r w:rsidRPr="002746DB">
        <w:rPr>
          <w:b/>
          <w:noProof/>
        </w:rPr>
        <w:t>160</w:t>
      </w:r>
      <w:r w:rsidRPr="002746DB">
        <w:rPr>
          <w:noProof/>
        </w:rPr>
        <w:t>:518-523.</w:t>
      </w:r>
    </w:p>
    <w:p w14:paraId="14151F71" w14:textId="77777777" w:rsidR="00330D59" w:rsidRDefault="00330D59"/>
    <w:p w14:paraId="0963E142" w14:textId="77777777" w:rsidR="00560E6E" w:rsidRDefault="00560E6E"/>
    <w:sectPr w:rsidR="00560E6E" w:rsidSect="00F65AC9">
      <w:footerReference w:type="even" r:id="rId6"/>
      <w:footerReference w:type="default" r:id="rId7"/>
      <w:pgSz w:w="16840" w:h="11900" w:orient="landscape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FABB6B" w14:textId="77777777" w:rsidR="000F5EA4" w:rsidRDefault="000F5EA4" w:rsidP="00F65AC9">
      <w:r>
        <w:separator/>
      </w:r>
    </w:p>
  </w:endnote>
  <w:endnote w:type="continuationSeparator" w:id="0">
    <w:p w14:paraId="6486DC36" w14:textId="77777777" w:rsidR="000F5EA4" w:rsidRDefault="000F5EA4" w:rsidP="00F65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0D6171" w14:textId="77777777" w:rsidR="00F65AC9" w:rsidRDefault="00F65AC9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49296B7C" w14:textId="77777777" w:rsidR="00F65AC9" w:rsidRDefault="00F65AC9" w:rsidP="00F65AC9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FDE1C" w14:textId="77777777" w:rsidR="00F65AC9" w:rsidRDefault="00F65AC9" w:rsidP="00B4642E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F5EA4">
      <w:rPr>
        <w:rStyle w:val="Sidetal"/>
        <w:noProof/>
      </w:rPr>
      <w:t>1</w:t>
    </w:r>
    <w:r>
      <w:rPr>
        <w:rStyle w:val="Sidetal"/>
      </w:rPr>
      <w:fldChar w:fldCharType="end"/>
    </w:r>
  </w:p>
  <w:p w14:paraId="68EE4091" w14:textId="77777777" w:rsidR="00F65AC9" w:rsidRDefault="00F65AC9" w:rsidP="00F65AC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F058DC" w14:textId="77777777" w:rsidR="000F5EA4" w:rsidRDefault="000F5EA4" w:rsidP="00F65AC9">
      <w:r>
        <w:separator/>
      </w:r>
    </w:p>
  </w:footnote>
  <w:footnote w:type="continuationSeparator" w:id="0">
    <w:p w14:paraId="04773E13" w14:textId="77777777" w:rsidR="000F5EA4" w:rsidRDefault="000F5EA4" w:rsidP="00F65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revisionView w:markup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30D59"/>
    <w:rsid w:val="000E0606"/>
    <w:rsid w:val="000E1040"/>
    <w:rsid w:val="000F5EA4"/>
    <w:rsid w:val="0015736A"/>
    <w:rsid w:val="001604AF"/>
    <w:rsid w:val="001A74EC"/>
    <w:rsid w:val="002010AD"/>
    <w:rsid w:val="00224A97"/>
    <w:rsid w:val="00264DF0"/>
    <w:rsid w:val="00276691"/>
    <w:rsid w:val="002931F9"/>
    <w:rsid w:val="002A4B31"/>
    <w:rsid w:val="00330D59"/>
    <w:rsid w:val="003713F9"/>
    <w:rsid w:val="003721FD"/>
    <w:rsid w:val="003744E1"/>
    <w:rsid w:val="00374BCD"/>
    <w:rsid w:val="003A0E32"/>
    <w:rsid w:val="003F07A8"/>
    <w:rsid w:val="003F0FFB"/>
    <w:rsid w:val="00440D99"/>
    <w:rsid w:val="004427FE"/>
    <w:rsid w:val="004B2DC8"/>
    <w:rsid w:val="004C044D"/>
    <w:rsid w:val="004F01E4"/>
    <w:rsid w:val="00560E6E"/>
    <w:rsid w:val="005C6873"/>
    <w:rsid w:val="006027AB"/>
    <w:rsid w:val="0064346A"/>
    <w:rsid w:val="00675872"/>
    <w:rsid w:val="006C18E8"/>
    <w:rsid w:val="006D20A1"/>
    <w:rsid w:val="00700D5D"/>
    <w:rsid w:val="00704C7D"/>
    <w:rsid w:val="00740AB9"/>
    <w:rsid w:val="00781FC2"/>
    <w:rsid w:val="007C35DF"/>
    <w:rsid w:val="007E623F"/>
    <w:rsid w:val="00811BB4"/>
    <w:rsid w:val="00845906"/>
    <w:rsid w:val="0085648F"/>
    <w:rsid w:val="008C2DC1"/>
    <w:rsid w:val="008D12E2"/>
    <w:rsid w:val="008E234E"/>
    <w:rsid w:val="008F2088"/>
    <w:rsid w:val="00900D9B"/>
    <w:rsid w:val="00970F79"/>
    <w:rsid w:val="0098152B"/>
    <w:rsid w:val="00995C9C"/>
    <w:rsid w:val="009C6557"/>
    <w:rsid w:val="009C7887"/>
    <w:rsid w:val="00A1284E"/>
    <w:rsid w:val="00A22059"/>
    <w:rsid w:val="00A60F99"/>
    <w:rsid w:val="00A75317"/>
    <w:rsid w:val="00A92CF0"/>
    <w:rsid w:val="00AA36C0"/>
    <w:rsid w:val="00B664B2"/>
    <w:rsid w:val="00B97903"/>
    <w:rsid w:val="00BB39DE"/>
    <w:rsid w:val="00BC1A33"/>
    <w:rsid w:val="00BD0E65"/>
    <w:rsid w:val="00BF75FC"/>
    <w:rsid w:val="00C560E4"/>
    <w:rsid w:val="00CB317A"/>
    <w:rsid w:val="00D01D9A"/>
    <w:rsid w:val="00D14256"/>
    <w:rsid w:val="00D20A41"/>
    <w:rsid w:val="00DF1AA8"/>
    <w:rsid w:val="00E1067F"/>
    <w:rsid w:val="00E31E01"/>
    <w:rsid w:val="00E33F95"/>
    <w:rsid w:val="00E56958"/>
    <w:rsid w:val="00E96CB7"/>
    <w:rsid w:val="00F00AB4"/>
    <w:rsid w:val="00F11EAB"/>
    <w:rsid w:val="00F63C71"/>
    <w:rsid w:val="00F65AC9"/>
    <w:rsid w:val="00FA10DC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4C2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0D59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30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30D59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330D59"/>
    <w:rPr>
      <w:lang w:val="en-US"/>
    </w:rPr>
  </w:style>
  <w:style w:type="character" w:styleId="Llink">
    <w:name w:val="Hyperlink"/>
    <w:basedOn w:val="Standardskrifttypeiafsnit"/>
    <w:uiPriority w:val="99"/>
    <w:unhideWhenUsed/>
    <w:rsid w:val="00330D59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F65AC9"/>
  </w:style>
  <w:style w:type="paragraph" w:styleId="Sidefod">
    <w:name w:val="footer"/>
    <w:basedOn w:val="Normal"/>
    <w:link w:val="SidefodTegn"/>
    <w:uiPriority w:val="99"/>
    <w:unhideWhenUsed/>
    <w:rsid w:val="00F65AC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65AC9"/>
    <w:rPr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F65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0</Words>
  <Characters>5088</Characters>
  <Application>Microsoft Macintosh Word</Application>
  <DocSecurity>0</DocSecurity>
  <Lines>110</Lines>
  <Paragraphs>36</Paragraphs>
  <ScaleCrop>false</ScaleCrop>
  <LinksUpToDate>false</LinksUpToDate>
  <CharactersWithSpaces>5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Beck</dc:creator>
  <cp:keywords/>
  <dc:description/>
  <cp:lastModifiedBy>Iben Beck</cp:lastModifiedBy>
  <cp:revision>3</cp:revision>
  <dcterms:created xsi:type="dcterms:W3CDTF">2019-05-08T10:28:00Z</dcterms:created>
  <dcterms:modified xsi:type="dcterms:W3CDTF">2019-05-15T18:37:00Z</dcterms:modified>
</cp:coreProperties>
</file>